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9EDE9" w14:textId="1A56C4FC" w:rsidR="00857D6F" w:rsidRDefault="008D1DAC">
      <w:r w:rsidRPr="008D1DAC">
        <w:rPr>
          <w:rFonts w:eastAsiaTheme="majorEastAsia"/>
          <w:b/>
          <w:bCs/>
        </w:rPr>
        <w:t>BJORL-D-25-00405_</w:t>
      </w:r>
      <w:r w:rsidRPr="00222BF8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70B33DBC" w14:textId="77777777" w:rsidR="008D1DAC" w:rsidRDefault="008D1DAC"/>
    <w:p w14:paraId="701D01E8" w14:textId="77777777" w:rsidR="008D1DAC" w:rsidRPr="00C522A4" w:rsidRDefault="008D1DAC" w:rsidP="008D1DAC">
      <w:r w:rsidRPr="00222BF8">
        <w:rPr>
          <w:b/>
          <w:bCs/>
        </w:rPr>
        <w:t>Supplementary Table 1</w:t>
      </w:r>
      <w:r w:rsidRPr="00C522A4">
        <w:t xml:space="preserve"> Survey free text written responses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6790"/>
        <w:gridCol w:w="6672"/>
      </w:tblGrid>
      <w:tr w:rsidR="008D1DAC" w:rsidRPr="00222BF8" w14:paraId="6251D112" w14:textId="77777777" w:rsidTr="008D1DAC">
        <w:trPr>
          <w:trHeight w:val="391"/>
        </w:trPr>
        <w:tc>
          <w:tcPr>
            <w:tcW w:w="0" w:type="auto"/>
            <w:noWrap/>
            <w:hideMark/>
          </w:tcPr>
          <w:p w14:paraId="23DF2023" w14:textId="77777777" w:rsidR="008D1DAC" w:rsidRPr="00222BF8" w:rsidRDefault="008D1DAC" w:rsidP="00EF76FA">
            <w:pPr>
              <w:jc w:val="center"/>
              <w:rPr>
                <w:b/>
                <w:bCs/>
              </w:rPr>
            </w:pPr>
            <w:r w:rsidRPr="00222BF8">
              <w:rPr>
                <w:b/>
                <w:bCs/>
              </w:rPr>
              <w:t>Question</w:t>
            </w:r>
          </w:p>
        </w:tc>
        <w:tc>
          <w:tcPr>
            <w:tcW w:w="6672" w:type="dxa"/>
            <w:noWrap/>
            <w:hideMark/>
          </w:tcPr>
          <w:p w14:paraId="41E0A61F" w14:textId="77777777" w:rsidR="008D1DAC" w:rsidRPr="00222BF8" w:rsidRDefault="008D1DAC" w:rsidP="00EF76FA">
            <w:pPr>
              <w:jc w:val="center"/>
              <w:rPr>
                <w:b/>
                <w:bCs/>
              </w:rPr>
            </w:pPr>
            <w:r w:rsidRPr="00222BF8">
              <w:rPr>
                <w:b/>
                <w:bCs/>
              </w:rPr>
              <w:t>Summarized Free Text Responses</w:t>
            </w:r>
          </w:p>
        </w:tc>
      </w:tr>
      <w:tr w:rsidR="008D1DAC" w:rsidRPr="00C522A4" w14:paraId="1D3D2802" w14:textId="77777777" w:rsidTr="008D1DAC">
        <w:trPr>
          <w:trHeight w:val="277"/>
        </w:trPr>
        <w:tc>
          <w:tcPr>
            <w:tcW w:w="0" w:type="auto"/>
            <w:vMerge w:val="restart"/>
            <w:noWrap/>
            <w:hideMark/>
          </w:tcPr>
          <w:p w14:paraId="77CE8943" w14:textId="77777777" w:rsidR="008D1DAC" w:rsidRPr="00C522A4" w:rsidRDefault="008D1DAC" w:rsidP="00EF76FA">
            <w:r w:rsidRPr="00C522A4">
              <w:t>How safe would you feel at work regarding patient’s vaccine status?</w:t>
            </w:r>
          </w:p>
        </w:tc>
        <w:tc>
          <w:tcPr>
            <w:tcW w:w="6672" w:type="dxa"/>
            <w:noWrap/>
            <w:hideMark/>
          </w:tcPr>
          <w:p w14:paraId="4974B47E" w14:textId="77777777" w:rsidR="008D1DAC" w:rsidRPr="00C522A4" w:rsidRDefault="008D1DAC" w:rsidP="00EF76FA">
            <w:r w:rsidRPr="00C522A4">
              <w:t>Unsafe because I might contaminate them</w:t>
            </w:r>
          </w:p>
        </w:tc>
      </w:tr>
      <w:tr w:rsidR="008D1DAC" w:rsidRPr="00C522A4" w14:paraId="04DB9861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4E348D39" w14:textId="77777777" w:rsidR="008D1DAC" w:rsidRPr="00C522A4" w:rsidRDefault="008D1DAC" w:rsidP="00EF76FA"/>
        </w:tc>
        <w:tc>
          <w:tcPr>
            <w:tcW w:w="6672" w:type="dxa"/>
            <w:noWrap/>
          </w:tcPr>
          <w:p w14:paraId="511A9BE6" w14:textId="77777777" w:rsidR="008D1DAC" w:rsidRPr="00C522A4" w:rsidRDefault="008D1DAC" w:rsidP="00EF76FA">
            <w:r w:rsidRPr="00C522A4">
              <w:t>Seeing kids under 5 mostly that are unable to be vaccinated</w:t>
            </w:r>
          </w:p>
        </w:tc>
      </w:tr>
      <w:tr w:rsidR="008D1DAC" w:rsidRPr="00C522A4" w14:paraId="121FC008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77718233" w14:textId="77777777" w:rsidR="008D1DAC" w:rsidRPr="00C522A4" w:rsidRDefault="008D1DAC" w:rsidP="00EF76FA">
            <w:r w:rsidRPr="00C522A4">
              <w:t>Greatest fear regarding COVID-19?</w:t>
            </w:r>
          </w:p>
        </w:tc>
        <w:tc>
          <w:tcPr>
            <w:tcW w:w="6672" w:type="dxa"/>
            <w:noWrap/>
          </w:tcPr>
          <w:p w14:paraId="589CCADF" w14:textId="77777777" w:rsidR="008D1DAC" w:rsidRPr="00C522A4" w:rsidRDefault="008D1DAC" w:rsidP="00EF76FA">
            <w:r w:rsidRPr="00C522A4">
              <w:t>Social isolation</w:t>
            </w:r>
          </w:p>
        </w:tc>
      </w:tr>
      <w:tr w:rsidR="008D1DAC" w:rsidRPr="00C522A4" w14:paraId="7CFD11FC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67169F69" w14:textId="77777777" w:rsidR="008D1DAC" w:rsidRPr="00C522A4" w:rsidRDefault="008D1DAC" w:rsidP="00EF76FA"/>
        </w:tc>
        <w:tc>
          <w:tcPr>
            <w:tcW w:w="6672" w:type="dxa"/>
            <w:noWrap/>
          </w:tcPr>
          <w:p w14:paraId="69EE7B4C" w14:textId="77777777" w:rsidR="008D1DAC" w:rsidRPr="00C522A4" w:rsidRDefault="008D1DAC" w:rsidP="00EF76FA">
            <w:r w:rsidRPr="00440994">
              <w:t>Loss of medical and personal autonomy/Critical thinking</w:t>
            </w:r>
          </w:p>
        </w:tc>
      </w:tr>
      <w:tr w:rsidR="008D1DAC" w:rsidRPr="00C522A4" w14:paraId="1AFC874E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13A7E8A9" w14:textId="77777777" w:rsidR="008D1DAC" w:rsidRPr="00C522A4" w:rsidRDefault="008D1DAC" w:rsidP="00EF76FA"/>
        </w:tc>
        <w:tc>
          <w:tcPr>
            <w:tcW w:w="6672" w:type="dxa"/>
            <w:noWrap/>
          </w:tcPr>
          <w:p w14:paraId="2B955577" w14:textId="77777777" w:rsidR="008D1DAC" w:rsidRPr="00C522A4" w:rsidRDefault="008D1DAC" w:rsidP="00EF76FA">
            <w:r w:rsidRPr="00440994">
              <w:t>Burnout</w:t>
            </w:r>
          </w:p>
        </w:tc>
      </w:tr>
      <w:tr w:rsidR="008D1DAC" w:rsidRPr="00C522A4" w14:paraId="429F743A" w14:textId="77777777" w:rsidTr="008D1DAC">
        <w:trPr>
          <w:trHeight w:val="278"/>
        </w:trPr>
        <w:tc>
          <w:tcPr>
            <w:tcW w:w="0" w:type="auto"/>
            <w:vMerge w:val="restart"/>
            <w:noWrap/>
          </w:tcPr>
          <w:p w14:paraId="64DF8357" w14:textId="77777777" w:rsidR="008D1DAC" w:rsidRPr="00C522A4" w:rsidRDefault="008D1DAC" w:rsidP="00EF76FA">
            <w:r w:rsidRPr="00C522A4">
              <w:t>How has COVID-19 impacted your daily life?</w:t>
            </w:r>
          </w:p>
        </w:tc>
        <w:tc>
          <w:tcPr>
            <w:tcW w:w="6672" w:type="dxa"/>
            <w:noWrap/>
          </w:tcPr>
          <w:p w14:paraId="6DBE8FCC" w14:textId="77777777" w:rsidR="008D1DAC" w:rsidRPr="00C522A4" w:rsidRDefault="008D1DAC" w:rsidP="00EF76FA">
            <w:r w:rsidRPr="00C522A4">
              <w:t xml:space="preserve">Social isolation </w:t>
            </w:r>
          </w:p>
        </w:tc>
      </w:tr>
      <w:tr w:rsidR="008D1DAC" w:rsidRPr="00C522A4" w14:paraId="62B051F8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7A3ABD4B" w14:textId="77777777" w:rsidR="008D1DAC" w:rsidRPr="00C522A4" w:rsidRDefault="008D1DAC" w:rsidP="00EF76FA"/>
        </w:tc>
        <w:tc>
          <w:tcPr>
            <w:tcW w:w="6672" w:type="dxa"/>
            <w:noWrap/>
          </w:tcPr>
          <w:p w14:paraId="3A7CD97D" w14:textId="77777777" w:rsidR="008D1DAC" w:rsidRPr="00C522A4" w:rsidRDefault="008D1DAC" w:rsidP="00EF76FA">
            <w:r w:rsidRPr="000542A7">
              <w:t xml:space="preserve">Mask wearing </w:t>
            </w:r>
          </w:p>
        </w:tc>
      </w:tr>
      <w:tr w:rsidR="008D1DAC" w:rsidRPr="00C522A4" w14:paraId="7CCBCD27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214594D3" w14:textId="77777777" w:rsidR="008D1DAC" w:rsidRPr="00C522A4" w:rsidRDefault="008D1DAC" w:rsidP="00EF76FA"/>
        </w:tc>
        <w:tc>
          <w:tcPr>
            <w:tcW w:w="6672" w:type="dxa"/>
            <w:noWrap/>
          </w:tcPr>
          <w:p w14:paraId="056B348E" w14:textId="77777777" w:rsidR="008D1DAC" w:rsidRPr="00C522A4" w:rsidRDefault="008D1DAC" w:rsidP="00EF76FA">
            <w:r w:rsidRPr="000542A7">
              <w:t xml:space="preserve">Mental health – guilt and fear </w:t>
            </w:r>
          </w:p>
        </w:tc>
      </w:tr>
      <w:tr w:rsidR="008D1DAC" w:rsidRPr="00C522A4" w14:paraId="12611653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318A3965" w14:textId="77777777" w:rsidR="008D1DAC" w:rsidRPr="00C522A4" w:rsidRDefault="008D1DAC" w:rsidP="00EF76FA"/>
        </w:tc>
        <w:tc>
          <w:tcPr>
            <w:tcW w:w="6672" w:type="dxa"/>
            <w:noWrap/>
          </w:tcPr>
          <w:p w14:paraId="1EC8A4A5" w14:textId="77777777" w:rsidR="008D1DAC" w:rsidRPr="00C522A4" w:rsidRDefault="008D1DAC" w:rsidP="00EF76FA">
            <w:r w:rsidRPr="000542A7">
              <w:t xml:space="preserve">School closures and home schooling </w:t>
            </w:r>
          </w:p>
        </w:tc>
      </w:tr>
      <w:tr w:rsidR="008D1DAC" w:rsidRPr="00C522A4" w14:paraId="428A4343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31A23376" w14:textId="77777777" w:rsidR="008D1DAC" w:rsidRPr="00C522A4" w:rsidRDefault="008D1DAC" w:rsidP="00EF76FA"/>
        </w:tc>
        <w:tc>
          <w:tcPr>
            <w:tcW w:w="6672" w:type="dxa"/>
            <w:noWrap/>
          </w:tcPr>
          <w:p w14:paraId="369D1062" w14:textId="77777777" w:rsidR="008D1DAC" w:rsidRPr="00C522A4" w:rsidRDefault="008D1DAC" w:rsidP="00EF76FA">
            <w:r w:rsidRPr="000542A7">
              <w:t xml:space="preserve">Financial concerns </w:t>
            </w:r>
          </w:p>
        </w:tc>
      </w:tr>
      <w:tr w:rsidR="008D1DAC" w:rsidRPr="00C522A4" w14:paraId="6CA786C9" w14:textId="77777777" w:rsidTr="008D1DAC">
        <w:trPr>
          <w:trHeight w:val="275"/>
        </w:trPr>
        <w:tc>
          <w:tcPr>
            <w:tcW w:w="0" w:type="auto"/>
            <w:vMerge/>
            <w:noWrap/>
          </w:tcPr>
          <w:p w14:paraId="4D433C01" w14:textId="77777777" w:rsidR="008D1DAC" w:rsidRPr="00C522A4" w:rsidRDefault="008D1DAC" w:rsidP="00EF76FA"/>
        </w:tc>
        <w:tc>
          <w:tcPr>
            <w:tcW w:w="6672" w:type="dxa"/>
            <w:noWrap/>
          </w:tcPr>
          <w:p w14:paraId="2761C3F6" w14:textId="77777777" w:rsidR="008D1DAC" w:rsidRPr="00C522A4" w:rsidRDefault="008D1DAC" w:rsidP="00EF76FA">
            <w:r w:rsidRPr="000542A7">
              <w:t>Death of a family member or friend</w:t>
            </w:r>
          </w:p>
        </w:tc>
      </w:tr>
      <w:tr w:rsidR="008D1DAC" w:rsidRPr="00C522A4" w14:paraId="47BB4682" w14:textId="77777777" w:rsidTr="008D1DAC">
        <w:trPr>
          <w:trHeight w:val="317"/>
        </w:trPr>
        <w:tc>
          <w:tcPr>
            <w:tcW w:w="0" w:type="auto"/>
            <w:vMerge w:val="restart"/>
            <w:noWrap/>
          </w:tcPr>
          <w:p w14:paraId="71EAC5BA" w14:textId="77777777" w:rsidR="008D1DAC" w:rsidRPr="00C522A4" w:rsidRDefault="008D1DAC" w:rsidP="00EF76FA">
            <w:r w:rsidRPr="00C522A4">
              <w:t>How has COVID-19 impacted your work?</w:t>
            </w:r>
          </w:p>
        </w:tc>
        <w:tc>
          <w:tcPr>
            <w:tcW w:w="6672" w:type="dxa"/>
            <w:noWrap/>
          </w:tcPr>
          <w:p w14:paraId="56B06263" w14:textId="77777777" w:rsidR="008D1DAC" w:rsidRPr="00C522A4" w:rsidRDefault="008D1DAC" w:rsidP="00EF76FA">
            <w:r w:rsidRPr="00C522A4">
              <w:t xml:space="preserve">Continuously changing policies </w:t>
            </w:r>
          </w:p>
        </w:tc>
      </w:tr>
      <w:tr w:rsidR="008D1DAC" w:rsidRPr="00C522A4" w14:paraId="7A2AD3C6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768CBB32" w14:textId="77777777" w:rsidR="008D1DAC" w:rsidRPr="00C522A4" w:rsidRDefault="008D1DAC" w:rsidP="00EF76FA"/>
        </w:tc>
        <w:tc>
          <w:tcPr>
            <w:tcW w:w="6672" w:type="dxa"/>
            <w:noWrap/>
          </w:tcPr>
          <w:p w14:paraId="0FF6626E" w14:textId="77777777" w:rsidR="008D1DAC" w:rsidRPr="00C522A4" w:rsidRDefault="008D1DAC" w:rsidP="00EF76FA">
            <w:r w:rsidRPr="00CC5589">
              <w:t xml:space="preserve">Redeployment/Random workload increases due to reduced number of available staff </w:t>
            </w:r>
          </w:p>
        </w:tc>
      </w:tr>
      <w:tr w:rsidR="008D1DAC" w:rsidRPr="00C522A4" w14:paraId="34D5E6C5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580B4D83" w14:textId="77777777" w:rsidR="008D1DAC" w:rsidRPr="00C522A4" w:rsidRDefault="008D1DAC" w:rsidP="00EF76FA"/>
        </w:tc>
        <w:tc>
          <w:tcPr>
            <w:tcW w:w="6672" w:type="dxa"/>
            <w:noWrap/>
          </w:tcPr>
          <w:p w14:paraId="44A97AB9" w14:textId="77777777" w:rsidR="008D1DAC" w:rsidRPr="00C522A4" w:rsidRDefault="008D1DAC" w:rsidP="00EF76FA">
            <w:r w:rsidRPr="00CC5589">
              <w:t xml:space="preserve">Wearing PPE all day </w:t>
            </w:r>
          </w:p>
        </w:tc>
      </w:tr>
      <w:tr w:rsidR="008D1DAC" w:rsidRPr="00C522A4" w14:paraId="1E0B4980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0D02EC0F" w14:textId="77777777" w:rsidR="008D1DAC" w:rsidRPr="00C522A4" w:rsidRDefault="008D1DAC" w:rsidP="00EF76FA"/>
        </w:tc>
        <w:tc>
          <w:tcPr>
            <w:tcW w:w="6672" w:type="dxa"/>
            <w:noWrap/>
          </w:tcPr>
          <w:p w14:paraId="4426C2C8" w14:textId="77777777" w:rsidR="008D1DAC" w:rsidRPr="00C522A4" w:rsidRDefault="008D1DAC" w:rsidP="00EF76FA">
            <w:r w:rsidRPr="00CC5589">
              <w:t xml:space="preserve">Too many emails/meetings </w:t>
            </w:r>
          </w:p>
        </w:tc>
      </w:tr>
      <w:tr w:rsidR="008D1DAC" w:rsidRPr="00C522A4" w14:paraId="3CE969F8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320F7AFC" w14:textId="77777777" w:rsidR="008D1DAC" w:rsidRPr="00C522A4" w:rsidRDefault="008D1DAC" w:rsidP="00EF76FA"/>
        </w:tc>
        <w:tc>
          <w:tcPr>
            <w:tcW w:w="6672" w:type="dxa"/>
            <w:noWrap/>
          </w:tcPr>
          <w:p w14:paraId="16EDD3F7" w14:textId="77777777" w:rsidR="008D1DAC" w:rsidRPr="00C522A4" w:rsidRDefault="008D1DAC" w:rsidP="00EF76FA">
            <w:r w:rsidRPr="00CC5589">
              <w:t xml:space="preserve">Decreased revenue/Low patient volume </w:t>
            </w:r>
          </w:p>
        </w:tc>
      </w:tr>
      <w:tr w:rsidR="008D1DAC" w:rsidRPr="00C522A4" w14:paraId="7FD1AA77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6193349F" w14:textId="77777777" w:rsidR="008D1DAC" w:rsidRPr="00C522A4" w:rsidRDefault="008D1DAC" w:rsidP="00EF76FA"/>
        </w:tc>
        <w:tc>
          <w:tcPr>
            <w:tcW w:w="6672" w:type="dxa"/>
            <w:noWrap/>
          </w:tcPr>
          <w:p w14:paraId="67569652" w14:textId="77777777" w:rsidR="008D1DAC" w:rsidRPr="00C522A4" w:rsidRDefault="008D1DAC" w:rsidP="00EF76FA">
            <w:r w:rsidRPr="00CC5589">
              <w:t xml:space="preserve">Cancelled surgeries </w:t>
            </w:r>
          </w:p>
        </w:tc>
      </w:tr>
      <w:tr w:rsidR="008D1DAC" w:rsidRPr="00C522A4" w14:paraId="646B23AB" w14:textId="77777777" w:rsidTr="008D1DAC">
        <w:trPr>
          <w:trHeight w:val="315"/>
        </w:trPr>
        <w:tc>
          <w:tcPr>
            <w:tcW w:w="0" w:type="auto"/>
            <w:vMerge/>
            <w:noWrap/>
          </w:tcPr>
          <w:p w14:paraId="29859FE7" w14:textId="77777777" w:rsidR="008D1DAC" w:rsidRPr="00C522A4" w:rsidRDefault="008D1DAC" w:rsidP="00EF76FA"/>
        </w:tc>
        <w:tc>
          <w:tcPr>
            <w:tcW w:w="6672" w:type="dxa"/>
            <w:noWrap/>
          </w:tcPr>
          <w:p w14:paraId="06542063" w14:textId="77777777" w:rsidR="008D1DAC" w:rsidRPr="00C522A4" w:rsidRDefault="008D1DAC" w:rsidP="00EF76FA">
            <w:r w:rsidRPr="00CC5589">
              <w:t>Decreased quality of care to offer patients/Low quality patient interaction via virtual clinic</w:t>
            </w:r>
          </w:p>
        </w:tc>
      </w:tr>
      <w:tr w:rsidR="008D1DAC" w:rsidRPr="00C522A4" w14:paraId="7AD43331" w14:textId="77777777" w:rsidTr="008D1DAC">
        <w:trPr>
          <w:trHeight w:val="391"/>
        </w:trPr>
        <w:tc>
          <w:tcPr>
            <w:tcW w:w="0" w:type="auto"/>
            <w:noWrap/>
          </w:tcPr>
          <w:p w14:paraId="7D444FAD" w14:textId="77777777" w:rsidR="008D1DAC" w:rsidRPr="00C522A4" w:rsidRDefault="008D1DAC" w:rsidP="00EF76FA">
            <w:r w:rsidRPr="00C522A4">
              <w:t>Which COVID-19 wave that was the most challenging?</w:t>
            </w:r>
          </w:p>
        </w:tc>
        <w:tc>
          <w:tcPr>
            <w:tcW w:w="6672" w:type="dxa"/>
            <w:noWrap/>
          </w:tcPr>
          <w:p w14:paraId="40B1AA04" w14:textId="77777777" w:rsidR="008D1DAC" w:rsidRPr="00C522A4" w:rsidRDefault="008D1DAC" w:rsidP="00EF76FA">
            <w:r w:rsidRPr="00C522A4">
              <w:t>1</w:t>
            </w:r>
            <w:r w:rsidRPr="00222BF8">
              <w:rPr>
                <w:vertAlign w:val="superscript"/>
              </w:rPr>
              <w:t>st</w:t>
            </w:r>
            <w:r w:rsidRPr="00C522A4">
              <w:t xml:space="preserve"> and 3</w:t>
            </w:r>
            <w:r w:rsidRPr="00C522A4">
              <w:rPr>
                <w:vertAlign w:val="superscript"/>
              </w:rPr>
              <w:t>rd</w:t>
            </w:r>
          </w:p>
        </w:tc>
      </w:tr>
      <w:tr w:rsidR="008D1DAC" w:rsidRPr="00C522A4" w14:paraId="1A72D822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39BCD38A" w14:textId="77777777" w:rsidR="008D1DAC" w:rsidRPr="00C522A4" w:rsidRDefault="008D1DAC" w:rsidP="00EF76FA">
            <w:r w:rsidRPr="00C522A4">
              <w:t>How do you feel about OHNS policies?</w:t>
            </w:r>
          </w:p>
        </w:tc>
        <w:tc>
          <w:tcPr>
            <w:tcW w:w="6672" w:type="dxa"/>
            <w:noWrap/>
          </w:tcPr>
          <w:p w14:paraId="1C0C2EF9" w14:textId="77777777" w:rsidR="008D1DAC" w:rsidRPr="00C522A4" w:rsidRDefault="008D1DAC" w:rsidP="00EF76FA">
            <w:r w:rsidRPr="00C522A4">
              <w:t xml:space="preserve">Unaware of what the policies were </w:t>
            </w:r>
          </w:p>
        </w:tc>
      </w:tr>
      <w:tr w:rsidR="008D1DAC" w:rsidRPr="00C522A4" w14:paraId="20CCD6FC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42DA4361" w14:textId="77777777" w:rsidR="008D1DAC" w:rsidRPr="00C522A4" w:rsidRDefault="008D1DAC" w:rsidP="00EF76FA"/>
        </w:tc>
        <w:tc>
          <w:tcPr>
            <w:tcW w:w="6672" w:type="dxa"/>
            <w:noWrap/>
          </w:tcPr>
          <w:p w14:paraId="4A57AE77" w14:textId="77777777" w:rsidR="008D1DAC" w:rsidRPr="00C522A4" w:rsidRDefault="008D1DAC" w:rsidP="00EF76FA">
            <w:r w:rsidRPr="00C522A4">
              <w:t>Overly cautious policies</w:t>
            </w:r>
          </w:p>
        </w:tc>
      </w:tr>
      <w:tr w:rsidR="008D1DAC" w:rsidRPr="00C522A4" w14:paraId="46EEDEE8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6D604D86" w14:textId="77777777" w:rsidR="008D1DAC" w:rsidRPr="00C522A4" w:rsidRDefault="008D1DAC" w:rsidP="00EF76FA">
            <w:r w:rsidRPr="00C522A4">
              <w:t>Did you feel supported by OHNS?</w:t>
            </w:r>
          </w:p>
        </w:tc>
        <w:tc>
          <w:tcPr>
            <w:tcW w:w="6672" w:type="dxa"/>
            <w:noWrap/>
          </w:tcPr>
          <w:p w14:paraId="228AEE90" w14:textId="77777777" w:rsidR="008D1DAC" w:rsidRPr="00C522A4" w:rsidRDefault="008D1DAC" w:rsidP="00EF76FA">
            <w:r w:rsidRPr="00C522A4">
              <w:t xml:space="preserve">Timely communication and informative resources (guidelines/protocols) </w:t>
            </w:r>
          </w:p>
        </w:tc>
      </w:tr>
      <w:tr w:rsidR="008D1DAC" w:rsidRPr="00C522A4" w14:paraId="545D3A2B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54EA46E4" w14:textId="77777777" w:rsidR="008D1DAC" w:rsidRPr="00C522A4" w:rsidRDefault="008D1DAC" w:rsidP="00EF76FA"/>
        </w:tc>
        <w:tc>
          <w:tcPr>
            <w:tcW w:w="6672" w:type="dxa"/>
            <w:noWrap/>
          </w:tcPr>
          <w:p w14:paraId="3AAE8626" w14:textId="77777777" w:rsidR="008D1DAC" w:rsidRPr="00C522A4" w:rsidRDefault="008D1DAC" w:rsidP="00EF76FA">
            <w:r w:rsidRPr="00C522A4">
              <w:t>Needed more focus on ancillary services (SLP)/SLPs did not feel supported</w:t>
            </w:r>
          </w:p>
        </w:tc>
      </w:tr>
      <w:tr w:rsidR="008D1DAC" w:rsidRPr="00C522A4" w14:paraId="271D753E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178D5FB6" w14:textId="77777777" w:rsidR="008D1DAC" w:rsidRPr="00C522A4" w:rsidRDefault="008D1DAC" w:rsidP="00EF76FA">
            <w:r w:rsidRPr="00C522A4">
              <w:t>Did you feel supported at work?</w:t>
            </w:r>
          </w:p>
        </w:tc>
        <w:tc>
          <w:tcPr>
            <w:tcW w:w="6672" w:type="dxa"/>
            <w:noWrap/>
          </w:tcPr>
          <w:p w14:paraId="259D85A9" w14:textId="77777777" w:rsidR="008D1DAC" w:rsidRPr="00C522A4" w:rsidRDefault="008D1DAC" w:rsidP="00EF76FA">
            <w:r w:rsidRPr="00C522A4">
              <w:t xml:space="preserve">Timely communication and informative resources (guidelines/protocols) </w:t>
            </w:r>
          </w:p>
        </w:tc>
      </w:tr>
      <w:tr w:rsidR="008D1DAC" w:rsidRPr="00C522A4" w14:paraId="740DFA70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3027A4FD" w14:textId="77777777" w:rsidR="008D1DAC" w:rsidRPr="00C522A4" w:rsidRDefault="008D1DAC" w:rsidP="00EF76FA"/>
        </w:tc>
        <w:tc>
          <w:tcPr>
            <w:tcW w:w="6672" w:type="dxa"/>
            <w:noWrap/>
          </w:tcPr>
          <w:p w14:paraId="7BF1531A" w14:textId="77777777" w:rsidR="008D1DAC" w:rsidRPr="00C522A4" w:rsidRDefault="008D1DAC" w:rsidP="00EF76FA">
            <w:r w:rsidRPr="00C522A4">
              <w:t>Needed more focus on ancillary services (SLP)/SLPs did not feel supported</w:t>
            </w:r>
          </w:p>
        </w:tc>
      </w:tr>
      <w:tr w:rsidR="008D1DAC" w:rsidRPr="00C522A4" w14:paraId="27B9E971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574D8D67" w14:textId="77777777" w:rsidR="008D1DAC" w:rsidRPr="00C522A4" w:rsidRDefault="008D1DAC" w:rsidP="00EF76FA"/>
        </w:tc>
        <w:tc>
          <w:tcPr>
            <w:tcW w:w="6672" w:type="dxa"/>
            <w:noWrap/>
          </w:tcPr>
          <w:p w14:paraId="553685DA" w14:textId="77777777" w:rsidR="008D1DAC" w:rsidRPr="00C522A4" w:rsidRDefault="008D1DAC" w:rsidP="00EF76FA">
            <w:r w:rsidRPr="00C522A4">
              <w:t>Poor distribution of PPE early on but fixed overtime</w:t>
            </w:r>
          </w:p>
        </w:tc>
      </w:tr>
      <w:tr w:rsidR="008D1DAC" w:rsidRPr="00C522A4" w14:paraId="77A5964A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223D6773" w14:textId="77777777" w:rsidR="008D1DAC" w:rsidRPr="00C522A4" w:rsidRDefault="008D1DAC" w:rsidP="00EF76FA"/>
        </w:tc>
        <w:tc>
          <w:tcPr>
            <w:tcW w:w="6672" w:type="dxa"/>
            <w:noWrap/>
          </w:tcPr>
          <w:p w14:paraId="28B660A0" w14:textId="77777777" w:rsidR="008D1DAC" w:rsidRPr="00C522A4" w:rsidRDefault="008D1DAC" w:rsidP="00EF76FA">
            <w:r w:rsidRPr="00841C06">
              <w:t xml:space="preserve">Short staffing leading to burnout </w:t>
            </w:r>
          </w:p>
        </w:tc>
      </w:tr>
      <w:tr w:rsidR="008D1DAC" w:rsidRPr="00C522A4" w14:paraId="6F9166DE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26838F9E" w14:textId="77777777" w:rsidR="008D1DAC" w:rsidRPr="00C522A4" w:rsidRDefault="008D1DAC" w:rsidP="00EF76FA"/>
        </w:tc>
        <w:tc>
          <w:tcPr>
            <w:tcW w:w="6672" w:type="dxa"/>
            <w:noWrap/>
          </w:tcPr>
          <w:p w14:paraId="20296842" w14:textId="77777777" w:rsidR="008D1DAC" w:rsidRPr="00C522A4" w:rsidRDefault="008D1DAC" w:rsidP="00EF76FA">
            <w:r w:rsidRPr="00841C06">
              <w:t xml:space="preserve">Unable to provide personal input </w:t>
            </w:r>
          </w:p>
        </w:tc>
      </w:tr>
      <w:tr w:rsidR="008D1DAC" w:rsidRPr="00C522A4" w14:paraId="79B89CCF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38244A03" w14:textId="77777777" w:rsidR="008D1DAC" w:rsidRPr="00C522A4" w:rsidRDefault="008D1DAC" w:rsidP="00EF76FA"/>
        </w:tc>
        <w:tc>
          <w:tcPr>
            <w:tcW w:w="6672" w:type="dxa"/>
            <w:noWrap/>
          </w:tcPr>
          <w:p w14:paraId="63381633" w14:textId="77777777" w:rsidR="008D1DAC" w:rsidRPr="00C522A4" w:rsidRDefault="008D1DAC" w:rsidP="00EF76FA">
            <w:r w:rsidRPr="00841C06">
              <w:t xml:space="preserve">Provided with lots of communication and resources </w:t>
            </w:r>
          </w:p>
        </w:tc>
      </w:tr>
      <w:tr w:rsidR="008D1DAC" w:rsidRPr="00C522A4" w14:paraId="5581A11B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3A649BD3" w14:textId="77777777" w:rsidR="008D1DAC" w:rsidRPr="00C522A4" w:rsidRDefault="008D1DAC" w:rsidP="00EF76FA"/>
        </w:tc>
        <w:tc>
          <w:tcPr>
            <w:tcW w:w="6672" w:type="dxa"/>
            <w:noWrap/>
          </w:tcPr>
          <w:p w14:paraId="40BAB369" w14:textId="77777777" w:rsidR="008D1DAC" w:rsidRPr="00C522A4" w:rsidRDefault="008D1DAC" w:rsidP="00EF76FA">
            <w:r w:rsidRPr="00841C06">
              <w:t>Not committed to vaccination requirements for staff</w:t>
            </w:r>
          </w:p>
        </w:tc>
      </w:tr>
      <w:tr w:rsidR="008D1DAC" w:rsidRPr="00C522A4" w14:paraId="2D7367AD" w14:textId="77777777" w:rsidTr="008D1DAC">
        <w:trPr>
          <w:trHeight w:val="391"/>
        </w:trPr>
        <w:tc>
          <w:tcPr>
            <w:tcW w:w="0" w:type="auto"/>
            <w:noWrap/>
          </w:tcPr>
          <w:p w14:paraId="690E5A1B" w14:textId="77777777" w:rsidR="008D1DAC" w:rsidRPr="00C522A4" w:rsidRDefault="008D1DAC" w:rsidP="00EF76FA">
            <w:r w:rsidRPr="00C522A4">
              <w:t>Different types of masks you use at work?</w:t>
            </w:r>
          </w:p>
        </w:tc>
        <w:tc>
          <w:tcPr>
            <w:tcW w:w="6672" w:type="dxa"/>
            <w:noWrap/>
          </w:tcPr>
          <w:p w14:paraId="66A39AB8" w14:textId="77777777" w:rsidR="008D1DAC" w:rsidRPr="00C522A4" w:rsidRDefault="008D1DAC" w:rsidP="00EF76FA">
            <w:r w:rsidRPr="00C522A4">
              <w:t>N95 early on, currently based on patient indication and procedure</w:t>
            </w:r>
          </w:p>
        </w:tc>
      </w:tr>
      <w:tr w:rsidR="008D1DAC" w:rsidRPr="00C522A4" w14:paraId="2569655A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3F5D21BA" w14:textId="77777777" w:rsidR="008D1DAC" w:rsidRPr="00C522A4" w:rsidRDefault="008D1DAC" w:rsidP="00EF76FA">
            <w:r w:rsidRPr="00C522A4">
              <w:t>Different types of eye protection that you use at work?</w:t>
            </w:r>
          </w:p>
        </w:tc>
        <w:tc>
          <w:tcPr>
            <w:tcW w:w="6672" w:type="dxa"/>
            <w:noWrap/>
          </w:tcPr>
          <w:p w14:paraId="72E3BA27" w14:textId="77777777" w:rsidR="008D1DAC" w:rsidRPr="00C522A4" w:rsidRDefault="008D1DAC" w:rsidP="00EF76FA">
            <w:r w:rsidRPr="00C522A4">
              <w:t xml:space="preserve">Mostly prescription eyeglasses </w:t>
            </w:r>
          </w:p>
        </w:tc>
      </w:tr>
      <w:tr w:rsidR="008D1DAC" w:rsidRPr="00C522A4" w14:paraId="2FAA89DF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5761F8D9" w14:textId="77777777" w:rsidR="008D1DAC" w:rsidRPr="00C522A4" w:rsidRDefault="008D1DAC" w:rsidP="00EF76FA"/>
        </w:tc>
        <w:tc>
          <w:tcPr>
            <w:tcW w:w="6672" w:type="dxa"/>
            <w:noWrap/>
          </w:tcPr>
          <w:p w14:paraId="64947DCA" w14:textId="77777777" w:rsidR="008D1DAC" w:rsidRPr="00C522A4" w:rsidRDefault="008D1DAC" w:rsidP="00EF76FA">
            <w:r w:rsidRPr="00C522A4">
              <w:t>Mix between face shield (confirmed + patient) or safety glasses (preference)</w:t>
            </w:r>
          </w:p>
        </w:tc>
      </w:tr>
      <w:tr w:rsidR="008D1DAC" w:rsidRPr="00C522A4" w14:paraId="3A78512D" w14:textId="77777777" w:rsidTr="008D1DAC">
        <w:trPr>
          <w:trHeight w:val="391"/>
        </w:trPr>
        <w:tc>
          <w:tcPr>
            <w:tcW w:w="0" w:type="auto"/>
            <w:noWrap/>
          </w:tcPr>
          <w:p w14:paraId="3C780189" w14:textId="77777777" w:rsidR="008D1DAC" w:rsidRPr="00C522A4" w:rsidRDefault="008D1DAC" w:rsidP="00EF76FA">
            <w:r w:rsidRPr="00C522A4">
              <w:lastRenderedPageBreak/>
              <w:t>How do you believe COVID-19 is transmitted?</w:t>
            </w:r>
          </w:p>
        </w:tc>
        <w:tc>
          <w:tcPr>
            <w:tcW w:w="6672" w:type="dxa"/>
            <w:noWrap/>
          </w:tcPr>
          <w:p w14:paraId="62DFB038" w14:textId="77777777" w:rsidR="008D1DAC" w:rsidRPr="00C522A4" w:rsidRDefault="008D1DAC" w:rsidP="00EF76FA">
            <w:r w:rsidRPr="00C522A4">
              <w:t>Both airborne and droplet</w:t>
            </w:r>
          </w:p>
        </w:tc>
      </w:tr>
      <w:tr w:rsidR="008D1DAC" w:rsidRPr="00C522A4" w14:paraId="278E2936" w14:textId="77777777" w:rsidTr="008D1DAC">
        <w:trPr>
          <w:trHeight w:val="391"/>
        </w:trPr>
        <w:tc>
          <w:tcPr>
            <w:tcW w:w="0" w:type="auto"/>
            <w:noWrap/>
          </w:tcPr>
          <w:p w14:paraId="34CEF65A" w14:textId="77777777" w:rsidR="008D1DAC" w:rsidRPr="00C522A4" w:rsidRDefault="008D1DAC" w:rsidP="00EF76FA">
            <w:r w:rsidRPr="00C522A4">
              <w:t>Should N95 masks be mandated?</w:t>
            </w:r>
          </w:p>
        </w:tc>
        <w:tc>
          <w:tcPr>
            <w:tcW w:w="6672" w:type="dxa"/>
            <w:noWrap/>
          </w:tcPr>
          <w:p w14:paraId="02CDADB8" w14:textId="77777777" w:rsidR="008D1DAC" w:rsidRPr="00C522A4" w:rsidRDefault="008D1DAC" w:rsidP="00EF76FA">
            <w:r w:rsidRPr="00C522A4">
              <w:t>Depends on virulence in the community</w:t>
            </w:r>
          </w:p>
        </w:tc>
      </w:tr>
      <w:tr w:rsidR="008D1DAC" w:rsidRPr="00C522A4" w14:paraId="03CDBB45" w14:textId="77777777" w:rsidTr="008D1DAC">
        <w:trPr>
          <w:trHeight w:val="277"/>
        </w:trPr>
        <w:tc>
          <w:tcPr>
            <w:tcW w:w="0" w:type="auto"/>
            <w:vMerge w:val="restart"/>
            <w:noWrap/>
          </w:tcPr>
          <w:p w14:paraId="13CFCD65" w14:textId="77777777" w:rsidR="008D1DAC" w:rsidRPr="00C522A4" w:rsidRDefault="008D1DAC" w:rsidP="00EF76FA">
            <w:r w:rsidRPr="00C522A4">
              <w:t xml:space="preserve">Do </w:t>
            </w:r>
            <w:proofErr w:type="gramStart"/>
            <w:r w:rsidRPr="00C522A4">
              <w:t>you</w:t>
            </w:r>
            <w:proofErr w:type="gramEnd"/>
            <w:r w:rsidRPr="00C522A4">
              <w:t xml:space="preserve"> pre-test patients for COVID-19?  </w:t>
            </w:r>
          </w:p>
        </w:tc>
        <w:tc>
          <w:tcPr>
            <w:tcW w:w="6672" w:type="dxa"/>
            <w:noWrap/>
          </w:tcPr>
          <w:p w14:paraId="26075ED4" w14:textId="77777777" w:rsidR="008D1DAC" w:rsidRPr="00C522A4" w:rsidRDefault="008D1DAC" w:rsidP="00EF76FA">
            <w:r w:rsidRPr="00C522A4">
              <w:t xml:space="preserve">Only unvaccinated patients or those with unknown status </w:t>
            </w:r>
          </w:p>
        </w:tc>
      </w:tr>
      <w:tr w:rsidR="008D1DAC" w:rsidRPr="00C522A4" w14:paraId="095611ED" w14:textId="77777777" w:rsidTr="008D1DAC">
        <w:trPr>
          <w:trHeight w:val="276"/>
        </w:trPr>
        <w:tc>
          <w:tcPr>
            <w:tcW w:w="0" w:type="auto"/>
            <w:vMerge/>
            <w:noWrap/>
          </w:tcPr>
          <w:p w14:paraId="0695E7CA" w14:textId="77777777" w:rsidR="008D1DAC" w:rsidRPr="00C522A4" w:rsidRDefault="008D1DAC" w:rsidP="00EF76FA"/>
        </w:tc>
        <w:tc>
          <w:tcPr>
            <w:tcW w:w="6672" w:type="dxa"/>
            <w:noWrap/>
          </w:tcPr>
          <w:p w14:paraId="3FE9D9D2" w14:textId="77777777" w:rsidR="008D1DAC" w:rsidRPr="00C522A4" w:rsidRDefault="008D1DAC" w:rsidP="00EF76FA">
            <w:r w:rsidRPr="00C522A4">
              <w:t>Done previously but not anymore</w:t>
            </w:r>
          </w:p>
        </w:tc>
      </w:tr>
      <w:tr w:rsidR="008D1DAC" w:rsidRPr="00C522A4" w14:paraId="7A441DDC" w14:textId="77777777" w:rsidTr="008D1DAC">
        <w:trPr>
          <w:trHeight w:val="391"/>
        </w:trPr>
        <w:tc>
          <w:tcPr>
            <w:tcW w:w="0" w:type="auto"/>
            <w:noWrap/>
          </w:tcPr>
          <w:p w14:paraId="45FA7342" w14:textId="77777777" w:rsidR="008D1DAC" w:rsidRPr="00C522A4" w:rsidRDefault="008D1DAC" w:rsidP="00EF76FA">
            <w:r w:rsidRPr="00C522A4">
              <w:t>How important is an evidence based surgical pathway for you?</w:t>
            </w:r>
          </w:p>
        </w:tc>
        <w:tc>
          <w:tcPr>
            <w:tcW w:w="6672" w:type="dxa"/>
            <w:noWrap/>
          </w:tcPr>
          <w:p w14:paraId="342493BA" w14:textId="77777777" w:rsidR="008D1DAC" w:rsidRPr="00C522A4" w:rsidRDefault="008D1DAC" w:rsidP="00EF76FA">
            <w:r w:rsidRPr="00C522A4">
              <w:t>Moderately important for continuity of care unless it can be easily adapted for other contaminants</w:t>
            </w:r>
          </w:p>
        </w:tc>
      </w:tr>
    </w:tbl>
    <w:p w14:paraId="223A7237" w14:textId="77777777" w:rsidR="008D1DAC" w:rsidRPr="00C522A4" w:rsidRDefault="008D1DAC" w:rsidP="008D1DAC"/>
    <w:p w14:paraId="68C8882C" w14:textId="77777777" w:rsidR="008D1DAC" w:rsidRDefault="008D1DAC"/>
    <w:sectPr w:rsidR="008D1DAC" w:rsidSect="008D1DA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AC"/>
    <w:rsid w:val="00111C70"/>
    <w:rsid w:val="004465ED"/>
    <w:rsid w:val="0052368F"/>
    <w:rsid w:val="00857D6F"/>
    <w:rsid w:val="008D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E33CD"/>
  <w15:chartTrackingRefBased/>
  <w15:docId w15:val="{4929D616-E5AA-44A3-B60F-5F7DDEAD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DA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DA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DA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DA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DA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DA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DA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DA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DA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DA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DA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DA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D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DA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D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1DAC"/>
    <w:pPr>
      <w:spacing w:after="0" w:line="240" w:lineRule="auto"/>
    </w:pPr>
    <w:rPr>
      <w:rFonts w:ascii="Times New Roman" w:hAnsi="Times New Roman" w:cs="Times New Roman"/>
      <w:kern w:val="0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9</Words>
  <Characters>2106</Characters>
  <Application>Microsoft Office Word</Application>
  <DocSecurity>0</DocSecurity>
  <Lines>17</Lines>
  <Paragraphs>4</Paragraphs>
  <ScaleCrop>false</ScaleCrop>
  <Company>Elsevier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03T22:12:00Z</dcterms:created>
  <dcterms:modified xsi:type="dcterms:W3CDTF">2026-06-03T22:14:00Z</dcterms:modified>
</cp:coreProperties>
</file>